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6C4" w:rsidRDefault="009476C4">
      <w:pPr>
        <w:rPr>
          <w:rFonts w:ascii="Arial" w:hAnsi="Arial" w:cs="Arial"/>
          <w:b/>
        </w:rPr>
      </w:pPr>
      <w:r w:rsidRPr="00E46EA6">
        <w:rPr>
          <w:rFonts w:ascii="Arial" w:hAnsi="Arial" w:cs="Arial"/>
          <w:b/>
        </w:rPr>
        <w:t>Table S2.  Primer sequences for PCR amplification and direct sequencing</w:t>
      </w:r>
    </w:p>
    <w:p w:rsidR="009476C4" w:rsidRPr="00E46EA6" w:rsidRDefault="009476C4">
      <w:pPr>
        <w:rPr>
          <w:rFonts w:ascii="Arial" w:hAnsi="Arial" w:cs="Arial"/>
          <w:b/>
        </w:rPr>
      </w:pPr>
    </w:p>
    <w:tbl>
      <w:tblPr>
        <w:tblW w:w="8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2"/>
        <w:gridCol w:w="3560"/>
        <w:gridCol w:w="3501"/>
      </w:tblGrid>
      <w:tr w:rsidR="009476C4" w:rsidRPr="00826698" w:rsidTr="00826698">
        <w:trPr>
          <w:trHeight w:val="258"/>
        </w:trPr>
        <w:tc>
          <w:tcPr>
            <w:tcW w:w="1092" w:type="dxa"/>
            <w:tcBorders>
              <w:left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Primer pair </w:t>
            </w:r>
          </w:p>
        </w:tc>
        <w:tc>
          <w:tcPr>
            <w:tcW w:w="3560" w:type="dxa"/>
            <w:tcBorders>
              <w:left w:val="nil"/>
              <w:right w:val="nil"/>
            </w:tcBorders>
            <w:noWrap/>
          </w:tcPr>
          <w:p w:rsidR="009476C4" w:rsidRPr="00826698" w:rsidRDefault="009476C4" w:rsidP="00826698">
            <w:pPr>
              <w:jc w:val="center"/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Forward (5’-&gt;3’)</w:t>
            </w:r>
          </w:p>
        </w:tc>
        <w:tc>
          <w:tcPr>
            <w:tcW w:w="3501" w:type="dxa"/>
            <w:tcBorders>
              <w:left w:val="nil"/>
              <w:right w:val="nil"/>
            </w:tcBorders>
            <w:noWrap/>
          </w:tcPr>
          <w:p w:rsidR="009476C4" w:rsidRPr="00826698" w:rsidRDefault="009476C4" w:rsidP="00826698">
            <w:pPr>
              <w:jc w:val="center"/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Reverse (5’-&gt;3’)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1</w:t>
            </w:r>
          </w:p>
        </w:tc>
        <w:tc>
          <w:tcPr>
            <w:tcW w:w="3560" w:type="dxa"/>
            <w:tcBorders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AGCTTCAGCTCTTTCCTTCC</w:t>
            </w:r>
          </w:p>
        </w:tc>
        <w:tc>
          <w:tcPr>
            <w:tcW w:w="3501" w:type="dxa"/>
            <w:tcBorders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AGGCCCACGTCATCATAGT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GGGAGAAGTGAAATGACAACC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CAGAATGGAAGGGTGACGAG 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AACCTGGCCATTTCGGAC 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ACGATGCTGGTGATGACA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CATGCTGTGTTTGCCCTTC 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GCAGCGTTTTGATGATTC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TCTCCCTCTGCTCGTTATG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AACCTCTCTCCAACAAAGG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GCCTACTCCCACTGCT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TTTTCTGCATCTGACCTAAAACA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AGAGCCGGAACTCTCTATT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TGCTTTTTAGGGTTGATGATG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3-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TGGGCAGCGTACTCATCA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AGCTTTTCATTAAGCAGGGAAA 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8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TTTTATGTGTCTCTGTGACCAG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ATGCTCCTCAGCTTCTTG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8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TGGTCATCCTGGTCCTTGT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TTTAGGGCATACACGGCAT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8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AGCAGCATGTTTTTCATCACC 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TGAATGGGATCAACAAGC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8-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ATCTTCACCAACTTCAAAATGA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TGACATGGGTGGCATAAGT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8-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 xml:space="preserve">ATCTTGGATGGATGTAGCATAAG 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TTTAGTCTTCATTGATCCTCACAA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2837D7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RL2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TGGCCAATTACACGCT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TTACACTTCGGTGGAATGGT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XCR6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TCCTCAGCCCCAAATATAA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TATGACCAGCACCAGAGAGT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XCR6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TGGTGTTTGTCTGTGGTCT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GCATGGACGTGTAGAAGTTA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XCR6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TGGGTGTTTGGCCAGGT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GGCAAGGAAACCAGCAG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XCR6-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AGCTTGCTCATCTGGGT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GAAGCCTCCAGCATGAAGC</w:t>
            </w:r>
          </w:p>
        </w:tc>
      </w:tr>
      <w:tr w:rsidR="009476C4" w:rsidRPr="00826698" w:rsidTr="00826698">
        <w:trPr>
          <w:trHeight w:val="258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XCR6-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CATGATTGTCTGCTATTCA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ATAGAGCACAGGGTTAAGG</w:t>
            </w:r>
          </w:p>
        </w:tc>
      </w:tr>
      <w:tr w:rsidR="009476C4" w:rsidRPr="00826698" w:rsidTr="00826698">
        <w:trPr>
          <w:trHeight w:val="273"/>
        </w:trPr>
        <w:tc>
          <w:tcPr>
            <w:tcW w:w="1092" w:type="dxa"/>
            <w:tcBorders>
              <w:top w:val="nil"/>
              <w:left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XCR6-6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CAGAGGCCATCGCATACCT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noWrap/>
          </w:tcPr>
          <w:p w:rsidR="009476C4" w:rsidRPr="00826698" w:rsidRDefault="009476C4" w:rsidP="00B66A85">
            <w:pPr>
              <w:rPr>
                <w:sz w:val="18"/>
                <w:szCs w:val="18"/>
              </w:rPr>
            </w:pPr>
            <w:r w:rsidRPr="00826698">
              <w:rPr>
                <w:sz w:val="18"/>
                <w:szCs w:val="18"/>
              </w:rPr>
              <w:t>AGTTTTTCGAAACCCTGGCA</w:t>
            </w:r>
          </w:p>
        </w:tc>
      </w:tr>
    </w:tbl>
    <w:p w:rsidR="009476C4" w:rsidRDefault="009476C4">
      <w:bookmarkStart w:id="0" w:name="_GoBack"/>
      <w:bookmarkEnd w:id="0"/>
    </w:p>
    <w:sectPr w:rsidR="009476C4" w:rsidSect="000551B5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6C4" w:rsidRDefault="009476C4" w:rsidP="00E46EA6">
      <w:r>
        <w:separator/>
      </w:r>
    </w:p>
  </w:endnote>
  <w:endnote w:type="continuationSeparator" w:id="0">
    <w:p w:rsidR="009476C4" w:rsidRDefault="009476C4" w:rsidP="00E46E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6C4" w:rsidRDefault="009476C4" w:rsidP="00E46EA6">
      <w:r>
        <w:separator/>
      </w:r>
    </w:p>
  </w:footnote>
  <w:footnote w:type="continuationSeparator" w:id="0">
    <w:p w:rsidR="009476C4" w:rsidRDefault="009476C4" w:rsidP="00E46EA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6C4" w:rsidRDefault="009476C4">
    <w:pPr>
      <w:pStyle w:val="Header"/>
    </w:pPr>
  </w:p>
  <w:p w:rsidR="009476C4" w:rsidRDefault="009476C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42E8F"/>
    <w:rsid w:val="000162CA"/>
    <w:rsid w:val="0003034D"/>
    <w:rsid w:val="00042E8F"/>
    <w:rsid w:val="000551B5"/>
    <w:rsid w:val="000D0EF1"/>
    <w:rsid w:val="00100C37"/>
    <w:rsid w:val="00143742"/>
    <w:rsid w:val="002837D7"/>
    <w:rsid w:val="00443A95"/>
    <w:rsid w:val="0045620F"/>
    <w:rsid w:val="004921BB"/>
    <w:rsid w:val="004A0006"/>
    <w:rsid w:val="004E6A08"/>
    <w:rsid w:val="004F01F1"/>
    <w:rsid w:val="00533190"/>
    <w:rsid w:val="00571515"/>
    <w:rsid w:val="00646DD3"/>
    <w:rsid w:val="006E064A"/>
    <w:rsid w:val="007B0CF2"/>
    <w:rsid w:val="007E2DE3"/>
    <w:rsid w:val="00810FF9"/>
    <w:rsid w:val="00826698"/>
    <w:rsid w:val="008C5F9F"/>
    <w:rsid w:val="009476C4"/>
    <w:rsid w:val="0098533D"/>
    <w:rsid w:val="00A83F3D"/>
    <w:rsid w:val="00AD19D5"/>
    <w:rsid w:val="00B02A7A"/>
    <w:rsid w:val="00B140B2"/>
    <w:rsid w:val="00B66A85"/>
    <w:rsid w:val="00CF6F25"/>
    <w:rsid w:val="00D13104"/>
    <w:rsid w:val="00D97BF6"/>
    <w:rsid w:val="00DB6F2B"/>
    <w:rsid w:val="00DB7F3D"/>
    <w:rsid w:val="00E02299"/>
    <w:rsid w:val="00E46EA6"/>
    <w:rsid w:val="00F7360E"/>
    <w:rsid w:val="00FA3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1B5"/>
    <w:rPr>
      <w:sz w:val="24"/>
      <w:szCs w:val="24"/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42E8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E46E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46EA6"/>
    <w:rPr>
      <w:rFonts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E46E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46EA6"/>
    <w:rPr>
      <w:rFonts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079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079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7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71</Words>
  <Characters>97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Ping, An</dc:creator>
  <cp:keywords/>
  <dc:description/>
  <cp:lastModifiedBy>Sarah Elizabeth Raine</cp:lastModifiedBy>
  <cp:revision>2</cp:revision>
  <dcterms:created xsi:type="dcterms:W3CDTF">2011-08-23T14:56:00Z</dcterms:created>
  <dcterms:modified xsi:type="dcterms:W3CDTF">2011-08-23T14:56:00Z</dcterms:modified>
</cp:coreProperties>
</file>